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181DD" w14:textId="77777777" w:rsidR="00CE4870" w:rsidRDefault="00CE4870" w:rsidP="00CE4870">
      <w:r w:rsidRPr="004B4946">
        <w:t>Supplementary Table 1</w:t>
      </w:r>
      <w:r>
        <w:t xml:space="preserve"> </w:t>
      </w:r>
      <w:r w:rsidRPr="008A3750">
        <w:t>The list of all differentially expressed genes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359"/>
        <w:gridCol w:w="1040"/>
        <w:gridCol w:w="1040"/>
        <w:gridCol w:w="1040"/>
        <w:gridCol w:w="1076"/>
        <w:gridCol w:w="1076"/>
        <w:gridCol w:w="1076"/>
      </w:tblGrid>
      <w:tr w:rsidR="00CE4870" w:rsidRPr="008A3750" w14:paraId="58A1F7CF" w14:textId="77777777" w:rsidTr="00AA3FC2">
        <w:trPr>
          <w:trHeight w:val="28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F89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A12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294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952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1B5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6DE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1D9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</w:tr>
      <w:tr w:rsidR="00CE4870" w:rsidRPr="008A3750" w14:paraId="78D47F6E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AFF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D6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12B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95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5B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FA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0E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536</w:t>
            </w:r>
          </w:p>
        </w:tc>
      </w:tr>
      <w:tr w:rsidR="00CE4870" w:rsidRPr="008A3750" w14:paraId="5D14BBD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D5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TN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E3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95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C7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5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B8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28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88</w:t>
            </w:r>
          </w:p>
        </w:tc>
      </w:tr>
      <w:tr w:rsidR="00CE4870" w:rsidRPr="008A3750" w14:paraId="0DC4B58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FA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67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F4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C0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DDA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D4D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040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66</w:t>
            </w:r>
          </w:p>
        </w:tc>
      </w:tr>
      <w:tr w:rsidR="00CE4870" w:rsidRPr="008A3750" w14:paraId="461FD63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60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8D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61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7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7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7F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7A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7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06</w:t>
            </w:r>
          </w:p>
        </w:tc>
      </w:tr>
      <w:tr w:rsidR="00CE4870" w:rsidRPr="008A3750" w14:paraId="64892EF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8A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8E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327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6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D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40C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E8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3</w:t>
            </w:r>
          </w:p>
        </w:tc>
      </w:tr>
      <w:tr w:rsidR="00CE4870" w:rsidRPr="008A3750" w14:paraId="1661A02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DF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40B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F3D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4C6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96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3A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B1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53</w:t>
            </w:r>
          </w:p>
        </w:tc>
      </w:tr>
      <w:tr w:rsidR="00CE4870" w:rsidRPr="008A3750" w14:paraId="3DED07F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281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3C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DB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A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9C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5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877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190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C2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61</w:t>
            </w:r>
          </w:p>
        </w:tc>
      </w:tr>
      <w:tr w:rsidR="00CE4870" w:rsidRPr="008A3750" w14:paraId="5C048805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AA3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O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896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9B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8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32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E3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5C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24</w:t>
            </w:r>
          </w:p>
        </w:tc>
      </w:tr>
      <w:tr w:rsidR="00CE4870" w:rsidRPr="008A3750" w14:paraId="7F88BAC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F2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C46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56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86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2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F4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FB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5C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56</w:t>
            </w:r>
          </w:p>
        </w:tc>
      </w:tr>
      <w:tr w:rsidR="00CE4870" w:rsidRPr="008A3750" w14:paraId="1050206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0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FB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1D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8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08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9A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00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6</w:t>
            </w:r>
          </w:p>
        </w:tc>
      </w:tr>
      <w:tr w:rsidR="00CE4870" w:rsidRPr="008A3750" w14:paraId="561F823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084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GARA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651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A6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DD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8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D5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0AA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C1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31</w:t>
            </w:r>
          </w:p>
        </w:tc>
      </w:tr>
      <w:tr w:rsidR="00CE4870" w:rsidRPr="008A3750" w14:paraId="0DE8C62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D8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530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CD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B0A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47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D0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E8A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11</w:t>
            </w:r>
          </w:p>
        </w:tc>
      </w:tr>
      <w:tr w:rsidR="00CE4870" w:rsidRPr="008A3750" w14:paraId="1DEC94D1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4C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29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9EE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C0C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F3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08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1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44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3</w:t>
            </w:r>
          </w:p>
        </w:tc>
      </w:tr>
      <w:tr w:rsidR="00CE4870" w:rsidRPr="008A3750" w14:paraId="5CAD17C1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D4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T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31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87A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B06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D81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87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23E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41</w:t>
            </w:r>
          </w:p>
        </w:tc>
      </w:tr>
      <w:tr w:rsidR="00CE4870" w:rsidRPr="008A3750" w14:paraId="5D89181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1D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TU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80C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874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2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E1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6A4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0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64</w:t>
            </w:r>
          </w:p>
        </w:tc>
      </w:tr>
      <w:tr w:rsidR="00CE4870" w:rsidRPr="008A3750" w14:paraId="311EE80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DD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orf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2F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D0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E2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62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FB6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68F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81</w:t>
            </w:r>
          </w:p>
        </w:tc>
      </w:tr>
      <w:tr w:rsidR="00CE4870" w:rsidRPr="008A3750" w14:paraId="5F93737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510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3B8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6B4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714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72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64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14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92</w:t>
            </w:r>
          </w:p>
        </w:tc>
      </w:tr>
      <w:tr w:rsidR="00CE4870" w:rsidRPr="008A3750" w14:paraId="1F3FED6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0E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13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4F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80D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0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0C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E6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52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73</w:t>
            </w:r>
          </w:p>
        </w:tc>
      </w:tr>
      <w:tr w:rsidR="00CE4870" w:rsidRPr="008A3750" w14:paraId="60E0882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8D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32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6E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53E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74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8B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2EA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34</w:t>
            </w:r>
          </w:p>
        </w:tc>
      </w:tr>
      <w:tr w:rsidR="00CE4870" w:rsidRPr="008A3750" w14:paraId="66D3659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D8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4D6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08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17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8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CE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2DA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18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15</w:t>
            </w:r>
          </w:p>
        </w:tc>
      </w:tr>
      <w:tr w:rsidR="00CE4870" w:rsidRPr="008A3750" w14:paraId="3BAE2E0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ED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E0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96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37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9A6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262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2E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25</w:t>
            </w:r>
          </w:p>
        </w:tc>
      </w:tr>
      <w:tr w:rsidR="00CE4870" w:rsidRPr="008A3750" w14:paraId="62789D0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662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AE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36F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6B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7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18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B8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DD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39</w:t>
            </w:r>
          </w:p>
        </w:tc>
      </w:tr>
      <w:tr w:rsidR="00CE4870" w:rsidRPr="008A3750" w14:paraId="35CEDC5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38B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SPER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F9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696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A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1E3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1C9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E40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15</w:t>
            </w:r>
          </w:p>
        </w:tc>
      </w:tr>
      <w:tr w:rsidR="00CE4870" w:rsidRPr="008A3750" w14:paraId="78C54E7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8B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L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E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5B5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00D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E5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1C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B3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5</w:t>
            </w:r>
          </w:p>
        </w:tc>
      </w:tr>
      <w:tr w:rsidR="00CE4870" w:rsidRPr="008A3750" w14:paraId="66C68AF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9E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2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2E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E1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46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2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564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902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8C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432</w:t>
            </w:r>
          </w:p>
        </w:tc>
      </w:tr>
      <w:tr w:rsidR="00CE4870" w:rsidRPr="008A3750" w14:paraId="701E0BB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4C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E6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4A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B11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2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399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FF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57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13</w:t>
            </w:r>
          </w:p>
        </w:tc>
      </w:tr>
      <w:tr w:rsidR="00CE4870" w:rsidRPr="008A3750" w14:paraId="5CB6E1F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F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2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EF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8D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60D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2A0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7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87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45</w:t>
            </w:r>
          </w:p>
        </w:tc>
      </w:tr>
      <w:tr w:rsidR="00CE4870" w:rsidRPr="008A3750" w14:paraId="2239EE41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6E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072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CA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39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14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B07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4E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2</w:t>
            </w:r>
          </w:p>
        </w:tc>
      </w:tr>
      <w:tr w:rsidR="00CE4870" w:rsidRPr="008A3750" w14:paraId="458ED10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BC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B5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2C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F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9B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2A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F2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059</w:t>
            </w:r>
          </w:p>
        </w:tc>
      </w:tr>
      <w:tr w:rsidR="00CE4870" w:rsidRPr="008A3750" w14:paraId="0197BFE5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C8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742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BA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B7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7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B38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3F6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279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371</w:t>
            </w:r>
          </w:p>
        </w:tc>
      </w:tr>
      <w:tr w:rsidR="00CE4870" w:rsidRPr="008A3750" w14:paraId="47E4101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BF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70F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B5A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C68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7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CA0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BE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B7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499</w:t>
            </w:r>
          </w:p>
        </w:tc>
      </w:tr>
      <w:tr w:rsidR="00CE4870" w:rsidRPr="008A3750" w14:paraId="2D700C3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E2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A3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3B1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7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40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B03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1BD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953</w:t>
            </w:r>
          </w:p>
        </w:tc>
      </w:tr>
      <w:tr w:rsidR="00CE4870" w:rsidRPr="008A3750" w14:paraId="2A0DA12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1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K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43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A2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A0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C55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8C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2E2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356</w:t>
            </w:r>
          </w:p>
        </w:tc>
      </w:tr>
      <w:tr w:rsidR="00CE4870" w:rsidRPr="008A3750" w14:paraId="5C7790A1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DA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L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E69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9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1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5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68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9A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026</w:t>
            </w:r>
          </w:p>
        </w:tc>
      </w:tr>
      <w:tr w:rsidR="00CE4870" w:rsidRPr="008A3750" w14:paraId="344690F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F1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65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09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74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C6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A0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C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053</w:t>
            </w:r>
          </w:p>
        </w:tc>
      </w:tr>
      <w:tr w:rsidR="00CE4870" w:rsidRPr="008A3750" w14:paraId="3360306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94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R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D6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7F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6E3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71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DBB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A8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77</w:t>
            </w:r>
          </w:p>
        </w:tc>
      </w:tr>
      <w:tr w:rsidR="00CE4870" w:rsidRPr="008A3750" w14:paraId="531086D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A17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FP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F9D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6D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E4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5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01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DE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55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564</w:t>
            </w:r>
          </w:p>
        </w:tc>
      </w:tr>
      <w:tr w:rsidR="00CE4870" w:rsidRPr="008A3750" w14:paraId="0E67342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2D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6D7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A93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E6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4F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45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10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</w:t>
            </w:r>
          </w:p>
        </w:tc>
      </w:tr>
      <w:tr w:rsidR="00CE4870" w:rsidRPr="008A3750" w14:paraId="1656023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ED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62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736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54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7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E2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1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771</w:t>
            </w:r>
          </w:p>
        </w:tc>
      </w:tr>
      <w:tr w:rsidR="00CE4870" w:rsidRPr="008A3750" w14:paraId="3EBCD06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CC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41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8C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24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D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94C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C4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958</w:t>
            </w:r>
          </w:p>
        </w:tc>
      </w:tr>
      <w:tr w:rsidR="00CE4870" w:rsidRPr="008A3750" w14:paraId="4C37504B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F7F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GE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5A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2D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D0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8D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6B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9F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376</w:t>
            </w:r>
          </w:p>
        </w:tc>
      </w:tr>
      <w:tr w:rsidR="00CE4870" w:rsidRPr="008A3750" w14:paraId="79D1BEB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03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48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D3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7D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7E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A4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9A3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65</w:t>
            </w:r>
          </w:p>
        </w:tc>
      </w:tr>
      <w:tr w:rsidR="00CE4870" w:rsidRPr="008A3750" w14:paraId="4E631FC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509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PS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64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DB5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735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5A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D7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F4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69</w:t>
            </w:r>
          </w:p>
        </w:tc>
      </w:tr>
      <w:tr w:rsidR="00CE4870" w:rsidRPr="008A3750" w14:paraId="68A4631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28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CA4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7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6D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CB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2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0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FD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45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44</w:t>
            </w:r>
          </w:p>
        </w:tc>
      </w:tr>
      <w:tr w:rsidR="00CE4870" w:rsidRPr="008A3750" w14:paraId="4C6EC72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0D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26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E7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AC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4F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D77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DC0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91</w:t>
            </w:r>
          </w:p>
        </w:tc>
      </w:tr>
      <w:tr w:rsidR="00CE4870" w:rsidRPr="008A3750" w14:paraId="2C63E3E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4E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E5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1B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9A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7D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F23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07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56</w:t>
            </w:r>
          </w:p>
        </w:tc>
      </w:tr>
      <w:tr w:rsidR="00CE4870" w:rsidRPr="008A3750" w14:paraId="77C2E27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76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1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7F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0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761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8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F0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35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85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13</w:t>
            </w:r>
          </w:p>
        </w:tc>
      </w:tr>
      <w:tr w:rsidR="00CE4870" w:rsidRPr="008A3750" w14:paraId="0387003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56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S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F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B01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5C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DB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708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5B4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59</w:t>
            </w:r>
          </w:p>
        </w:tc>
      </w:tr>
      <w:tr w:rsidR="00CE4870" w:rsidRPr="008A3750" w14:paraId="77A0F814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6E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AF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ED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B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2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2D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2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88</w:t>
            </w:r>
          </w:p>
        </w:tc>
      </w:tr>
      <w:tr w:rsidR="00CE4870" w:rsidRPr="008A3750" w14:paraId="319AE15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D0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I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EC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0DF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9B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2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BB1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4DC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8D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41</w:t>
            </w:r>
          </w:p>
        </w:tc>
      </w:tr>
      <w:tr w:rsidR="00CE4870" w:rsidRPr="008A3750" w14:paraId="1807D4D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4C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4K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589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EE8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C7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D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36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91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7</w:t>
            </w:r>
          </w:p>
        </w:tc>
      </w:tr>
      <w:tr w:rsidR="00CE4870" w:rsidRPr="008A3750" w14:paraId="0EC9AE9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CB2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CR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7A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2F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F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0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CF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32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CD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05</w:t>
            </w:r>
          </w:p>
        </w:tc>
      </w:tr>
      <w:tr w:rsidR="00CE4870" w:rsidRPr="008A3750" w14:paraId="6EF39C0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01A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9C7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72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E57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F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63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10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76</w:t>
            </w:r>
          </w:p>
        </w:tc>
      </w:tr>
      <w:tr w:rsidR="00CE4870" w:rsidRPr="008A3750" w14:paraId="71B8C89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E7D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E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31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6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3E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B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2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72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73</w:t>
            </w:r>
          </w:p>
        </w:tc>
      </w:tr>
      <w:tr w:rsidR="00CE4870" w:rsidRPr="008A3750" w14:paraId="2128FFF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251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G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A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58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4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D7C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3F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A3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55</w:t>
            </w:r>
          </w:p>
        </w:tc>
      </w:tr>
      <w:tr w:rsidR="00CE4870" w:rsidRPr="008A3750" w14:paraId="48B2F01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A7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C3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7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22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94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EE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A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B9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15</w:t>
            </w:r>
          </w:p>
        </w:tc>
      </w:tr>
      <w:tr w:rsidR="00CE4870" w:rsidRPr="008A3750" w14:paraId="103D342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C3A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A07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5D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9A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4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78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FC0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DC7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02</w:t>
            </w:r>
          </w:p>
        </w:tc>
      </w:tr>
      <w:tr w:rsidR="00CE4870" w:rsidRPr="008A3750" w14:paraId="558C874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B0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A6A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1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55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E7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925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FE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41</w:t>
            </w:r>
          </w:p>
        </w:tc>
      </w:tr>
      <w:tr w:rsidR="00CE4870" w:rsidRPr="008A3750" w14:paraId="53EC2A8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60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D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33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64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1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D19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E4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C9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23</w:t>
            </w:r>
          </w:p>
        </w:tc>
      </w:tr>
      <w:tr w:rsidR="00CE4870" w:rsidRPr="008A3750" w14:paraId="42102991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43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R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62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5B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FD2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64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255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B2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45</w:t>
            </w:r>
          </w:p>
        </w:tc>
      </w:tr>
      <w:tr w:rsidR="00CE4870" w:rsidRPr="008A3750" w14:paraId="22377D9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B5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16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8B8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56E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BA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1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C4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C7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B94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57</w:t>
            </w:r>
          </w:p>
        </w:tc>
      </w:tr>
      <w:tr w:rsidR="00CE4870" w:rsidRPr="008A3750" w14:paraId="25BE173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E1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D7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93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1B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33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CD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54E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66</w:t>
            </w:r>
          </w:p>
        </w:tc>
      </w:tr>
      <w:tr w:rsidR="00CE4870" w:rsidRPr="008A3750" w14:paraId="113AF60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D9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DBA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2BF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AA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EF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71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AD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41</w:t>
            </w:r>
          </w:p>
        </w:tc>
      </w:tr>
      <w:tr w:rsidR="00CE4870" w:rsidRPr="008A3750" w14:paraId="28D8396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506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L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6A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0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AB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6C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0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7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8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3E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4</w:t>
            </w:r>
          </w:p>
        </w:tc>
      </w:tr>
      <w:tr w:rsidR="00CE4870" w:rsidRPr="008A3750" w14:paraId="476057A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58E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F91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3F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36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8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B94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18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319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75</w:t>
            </w:r>
          </w:p>
        </w:tc>
      </w:tr>
      <w:tr w:rsidR="00CE4870" w:rsidRPr="008A3750" w14:paraId="6B71296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7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R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F7F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E86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AC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C39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2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BD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11</w:t>
            </w:r>
          </w:p>
        </w:tc>
      </w:tr>
      <w:tr w:rsidR="00CE4870" w:rsidRPr="008A3750" w14:paraId="51C7BE91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9A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R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ED8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8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5B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D2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4F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E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95</w:t>
            </w:r>
          </w:p>
        </w:tc>
      </w:tr>
      <w:tr w:rsidR="00CE4870" w:rsidRPr="008A3750" w14:paraId="5014178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0F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C08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51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19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6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A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6B3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C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51</w:t>
            </w:r>
          </w:p>
        </w:tc>
      </w:tr>
      <w:tr w:rsidR="00CE4870" w:rsidRPr="008A3750" w14:paraId="4675C904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D4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F4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A4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96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5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122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067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CCF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5</w:t>
            </w:r>
          </w:p>
        </w:tc>
      </w:tr>
      <w:tr w:rsidR="00CE4870" w:rsidRPr="008A3750" w14:paraId="12DEB48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B8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15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81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A5C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4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DC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A3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153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</w:tr>
      <w:tr w:rsidR="00CE4870" w:rsidRPr="008A3750" w14:paraId="7A61061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95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IAP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FF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0C2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C1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4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1C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EBF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40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19</w:t>
            </w:r>
          </w:p>
        </w:tc>
      </w:tr>
      <w:tr w:rsidR="00CE4870" w:rsidRPr="008A3750" w14:paraId="6A06F5C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C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UMP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E77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EA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3F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2C6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69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73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9</w:t>
            </w:r>
          </w:p>
        </w:tc>
      </w:tr>
      <w:tr w:rsidR="00CE4870" w:rsidRPr="008A3750" w14:paraId="76F627F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79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48B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B8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B7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4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66B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C6F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999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3</w:t>
            </w:r>
          </w:p>
        </w:tc>
      </w:tr>
      <w:tr w:rsidR="00CE4870" w:rsidRPr="008A3750" w14:paraId="2AA72A2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76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Y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4E5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DB8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245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2E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16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5E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521</w:t>
            </w:r>
          </w:p>
        </w:tc>
      </w:tr>
      <w:tr w:rsidR="00CE4870" w:rsidRPr="008A3750" w14:paraId="76D4FD2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D28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I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24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1BB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09D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03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AF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72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83</w:t>
            </w:r>
          </w:p>
        </w:tc>
      </w:tr>
      <w:tr w:rsidR="00CE4870" w:rsidRPr="008A3750" w14:paraId="19A0718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D3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5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1C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FD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894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64C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B1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446</w:t>
            </w:r>
          </w:p>
        </w:tc>
      </w:tr>
      <w:tr w:rsidR="00CE4870" w:rsidRPr="008A3750" w14:paraId="1C323A5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442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QCR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7C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6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6DB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6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E99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0A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DF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25</w:t>
            </w:r>
          </w:p>
        </w:tc>
      </w:tr>
      <w:tr w:rsidR="00CE4870" w:rsidRPr="008A3750" w14:paraId="60F0D98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D0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N1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40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4D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E2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EF5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D15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1CC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682</w:t>
            </w:r>
          </w:p>
        </w:tc>
      </w:tr>
      <w:tr w:rsidR="00CE4870" w:rsidRPr="008A3750" w14:paraId="55402CC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97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P170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D11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34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0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06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6B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1D7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67</w:t>
            </w:r>
          </w:p>
        </w:tc>
      </w:tr>
      <w:tr w:rsidR="00CE4870" w:rsidRPr="008A3750" w14:paraId="4958721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5D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BE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A3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6A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9D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E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3E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56</w:t>
            </w:r>
          </w:p>
        </w:tc>
      </w:tr>
      <w:tr w:rsidR="00CE4870" w:rsidRPr="008A3750" w14:paraId="2C689E3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41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E91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923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26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E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55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427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32</w:t>
            </w:r>
          </w:p>
        </w:tc>
      </w:tr>
      <w:tr w:rsidR="00CE4870" w:rsidRPr="008A3750" w14:paraId="2A81431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2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04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0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3C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8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4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C65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32</w:t>
            </w:r>
          </w:p>
        </w:tc>
      </w:tr>
      <w:tr w:rsidR="00CE4870" w:rsidRPr="008A3750" w14:paraId="56E6688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6FE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58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66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5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C9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6B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E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95</w:t>
            </w:r>
          </w:p>
        </w:tc>
      </w:tr>
      <w:tr w:rsidR="00CE4870" w:rsidRPr="008A3750" w14:paraId="0743B43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D6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C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0C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DD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A5B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B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4F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DD5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45</w:t>
            </w:r>
          </w:p>
        </w:tc>
      </w:tr>
      <w:tr w:rsidR="00CE4870" w:rsidRPr="008A3750" w14:paraId="08A02E9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52A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B9D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4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28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9B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477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DB2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9</w:t>
            </w:r>
          </w:p>
        </w:tc>
      </w:tr>
      <w:tr w:rsidR="00CE4870" w:rsidRPr="008A3750" w14:paraId="5E09680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1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4B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3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6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C5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AF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78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72</w:t>
            </w:r>
          </w:p>
        </w:tc>
      </w:tr>
      <w:tr w:rsidR="00CE4870" w:rsidRPr="008A3750" w14:paraId="6E3DD96E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B8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EF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00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B4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8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DE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C3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B5D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53</w:t>
            </w:r>
          </w:p>
        </w:tc>
      </w:tr>
      <w:tr w:rsidR="00CE4870" w:rsidRPr="008A3750" w14:paraId="476AE0E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4E5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MO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E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0E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3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02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9D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D26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855</w:t>
            </w:r>
          </w:p>
        </w:tc>
      </w:tr>
      <w:tr w:rsidR="00CE4870" w:rsidRPr="008A3750" w14:paraId="4D3BAA1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07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1E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9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35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8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BBC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A1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FA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84</w:t>
            </w:r>
          </w:p>
        </w:tc>
      </w:tr>
      <w:tr w:rsidR="00CE4870" w:rsidRPr="008A3750" w14:paraId="7A9327A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06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MO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C4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E2C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C6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8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F04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3C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55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709</w:t>
            </w:r>
          </w:p>
        </w:tc>
      </w:tr>
      <w:tr w:rsidR="00CE4870" w:rsidRPr="008A3750" w14:paraId="58DC45B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2F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90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486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8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610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48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4F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352</w:t>
            </w:r>
          </w:p>
        </w:tc>
      </w:tr>
      <w:tr w:rsidR="00CE4870" w:rsidRPr="008A3750" w14:paraId="26838D6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E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F6E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537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860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6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C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7B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B2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91</w:t>
            </w:r>
          </w:p>
        </w:tc>
      </w:tr>
      <w:tr w:rsidR="00CE4870" w:rsidRPr="008A3750" w14:paraId="5A3794A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33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53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DF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A2F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E9D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D0D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0B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925</w:t>
            </w:r>
          </w:p>
        </w:tc>
      </w:tr>
      <w:tr w:rsidR="00CE4870" w:rsidRPr="008A3750" w14:paraId="1152503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FA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21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D5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B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6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57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0D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881</w:t>
            </w:r>
          </w:p>
        </w:tc>
      </w:tr>
      <w:tr w:rsidR="00CE4870" w:rsidRPr="008A3750" w14:paraId="5877E99E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D2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7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BF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A2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D6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81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40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18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485</w:t>
            </w:r>
          </w:p>
        </w:tc>
      </w:tr>
      <w:tr w:rsidR="00CE4870" w:rsidRPr="008A3750" w14:paraId="2DC4316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2E3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E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AE7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8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2E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E61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71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10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6E3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589</w:t>
            </w:r>
          </w:p>
        </w:tc>
      </w:tr>
      <w:tr w:rsidR="00CE4870" w:rsidRPr="008A3750" w14:paraId="00A7715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658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EAD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1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B16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1CF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8B3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D7F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403</w:t>
            </w:r>
          </w:p>
        </w:tc>
      </w:tr>
      <w:tr w:rsidR="00CE4870" w:rsidRPr="008A3750" w14:paraId="7232811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A5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SI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92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2B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F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5EE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767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AD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523</w:t>
            </w:r>
          </w:p>
        </w:tc>
      </w:tr>
      <w:tr w:rsidR="00CE4870" w:rsidRPr="008A3750" w14:paraId="2563009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1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1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A6F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5B3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95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AA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C16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B9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394</w:t>
            </w:r>
          </w:p>
        </w:tc>
      </w:tr>
      <w:tr w:rsidR="00CE4870" w:rsidRPr="008A3750" w14:paraId="12345C2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35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8E2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FA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1C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CAE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CED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C0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552</w:t>
            </w:r>
          </w:p>
        </w:tc>
      </w:tr>
      <w:tr w:rsidR="00CE4870" w:rsidRPr="008A3750" w14:paraId="615C9A94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EC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MA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BB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198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3A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F8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46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9C3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054</w:t>
            </w:r>
          </w:p>
        </w:tc>
      </w:tr>
      <w:tr w:rsidR="00CE4870" w:rsidRPr="008A3750" w14:paraId="41B1238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1F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727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A5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A5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C9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30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9A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135</w:t>
            </w:r>
          </w:p>
        </w:tc>
      </w:tr>
      <w:tr w:rsidR="00CE4870" w:rsidRPr="008A3750" w14:paraId="2BB43D7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104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2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D1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4B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C3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3F8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E8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449</w:t>
            </w:r>
          </w:p>
        </w:tc>
      </w:tr>
      <w:tr w:rsidR="00CE4870" w:rsidRPr="008A3750" w14:paraId="26750D6B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F7C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0B9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92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E9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C5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E6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134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712</w:t>
            </w:r>
          </w:p>
        </w:tc>
      </w:tr>
      <w:tr w:rsidR="00CE4870" w:rsidRPr="008A3750" w14:paraId="5A91145F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32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GA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913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0C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3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B0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B9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91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143</w:t>
            </w:r>
          </w:p>
        </w:tc>
      </w:tr>
      <w:tr w:rsidR="00CE4870" w:rsidRPr="008A3750" w14:paraId="67AC16A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48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SS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CA7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C1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DF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96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F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ED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19</w:t>
            </w:r>
          </w:p>
        </w:tc>
      </w:tr>
      <w:tr w:rsidR="00CE4870" w:rsidRPr="008A3750" w14:paraId="1FEAA42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2F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CE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C2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9C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61D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7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AE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77</w:t>
            </w:r>
          </w:p>
        </w:tc>
      </w:tr>
      <w:tr w:rsidR="00CE4870" w:rsidRPr="008A3750" w14:paraId="062A7F2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6A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6D6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F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BC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90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44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9A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728</w:t>
            </w:r>
          </w:p>
        </w:tc>
      </w:tr>
      <w:tr w:rsidR="00CE4870" w:rsidRPr="008A3750" w14:paraId="7101906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33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T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F2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2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39A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92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C5E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6E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886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428</w:t>
            </w:r>
          </w:p>
        </w:tc>
      </w:tr>
      <w:tr w:rsidR="00CE4870" w:rsidRPr="008A3750" w14:paraId="74F42E72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D53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4C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E34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641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60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9F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3E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AB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041</w:t>
            </w:r>
          </w:p>
        </w:tc>
      </w:tr>
      <w:tr w:rsidR="00CE4870" w:rsidRPr="008A3750" w14:paraId="1FEC3D5D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C2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18C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C5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5C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EE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EE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DC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918</w:t>
            </w:r>
          </w:p>
        </w:tc>
      </w:tr>
      <w:tr w:rsidR="00CE4870" w:rsidRPr="008A3750" w14:paraId="5A1E98DE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55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ECA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5D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4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DB0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0D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E5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911</w:t>
            </w:r>
          </w:p>
        </w:tc>
      </w:tr>
      <w:tr w:rsidR="00CE4870" w:rsidRPr="008A3750" w14:paraId="3CE57A9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630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57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1C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5E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45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784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3F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8357</w:t>
            </w:r>
          </w:p>
        </w:tc>
      </w:tr>
      <w:tr w:rsidR="00CE4870" w:rsidRPr="008A3750" w14:paraId="19417BC9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29A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9D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0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16B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30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48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F3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8511</w:t>
            </w:r>
          </w:p>
        </w:tc>
      </w:tr>
      <w:tr w:rsidR="00CE4870" w:rsidRPr="008A3750" w14:paraId="069AAD4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2D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747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6EA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D1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C3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AE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875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8651</w:t>
            </w:r>
          </w:p>
        </w:tc>
      </w:tr>
      <w:tr w:rsidR="00CE4870" w:rsidRPr="008A3750" w14:paraId="148F1090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3B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5E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84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8A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F71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24A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AE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143</w:t>
            </w:r>
          </w:p>
        </w:tc>
      </w:tr>
      <w:tr w:rsidR="00CE4870" w:rsidRPr="008A3750" w14:paraId="3E6C3E3B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41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6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86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7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89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C78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849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1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494</w:t>
            </w:r>
          </w:p>
        </w:tc>
      </w:tr>
      <w:tr w:rsidR="00CE4870" w:rsidRPr="008A3750" w14:paraId="6A187F8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8D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O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A76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0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43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439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5D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115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969</w:t>
            </w:r>
          </w:p>
        </w:tc>
      </w:tr>
      <w:tr w:rsidR="00CE4870" w:rsidRPr="008A3750" w14:paraId="108FEC0C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714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7B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1F9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E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8D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B9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13A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52</w:t>
            </w:r>
          </w:p>
        </w:tc>
      </w:tr>
      <w:tr w:rsidR="00CE4870" w:rsidRPr="008A3750" w14:paraId="3FEC627E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2B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T1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A23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F3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5E1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F4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099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D3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78</w:t>
            </w:r>
          </w:p>
        </w:tc>
      </w:tr>
      <w:tr w:rsidR="00CE4870" w:rsidRPr="008A3750" w14:paraId="122605D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5F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1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990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BF9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20D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3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5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FA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81</w:t>
            </w:r>
          </w:p>
        </w:tc>
      </w:tr>
      <w:tr w:rsidR="00CE4870" w:rsidRPr="008A3750" w14:paraId="049C259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EE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37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BE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64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92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45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80D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E95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74</w:t>
            </w:r>
          </w:p>
        </w:tc>
      </w:tr>
      <w:tr w:rsidR="00CE4870" w:rsidRPr="008A3750" w14:paraId="5E9BEF3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6E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56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EB8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CA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D8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A2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369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55</w:t>
            </w:r>
          </w:p>
        </w:tc>
      </w:tr>
      <w:tr w:rsidR="00CE4870" w:rsidRPr="008A3750" w14:paraId="6BD413F5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41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979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B9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AF7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B1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B9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6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CA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2</w:t>
            </w:r>
          </w:p>
        </w:tc>
      </w:tr>
      <w:tr w:rsidR="00CE4870" w:rsidRPr="008A3750" w14:paraId="37EFCA28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876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C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05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069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E6E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AF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BBE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F7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24</w:t>
            </w:r>
          </w:p>
        </w:tc>
      </w:tr>
      <w:tr w:rsidR="00CE4870" w:rsidRPr="008A3750" w14:paraId="7BD27AB3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00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720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6F8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5B7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65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B1F1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6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62</w:t>
            </w:r>
          </w:p>
        </w:tc>
      </w:tr>
      <w:tr w:rsidR="00CE4870" w:rsidRPr="008A3750" w14:paraId="211F5EB6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125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1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AC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AA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48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B9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F7B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55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04</w:t>
            </w:r>
          </w:p>
        </w:tc>
      </w:tr>
      <w:tr w:rsidR="00CE4870" w:rsidRPr="008A3750" w14:paraId="35FEFBA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306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R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EEC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3AB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C6F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B47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FC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0B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59</w:t>
            </w:r>
          </w:p>
        </w:tc>
      </w:tr>
      <w:tr w:rsidR="00CE4870" w:rsidRPr="008A3750" w14:paraId="537299B7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0CB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R5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64B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5F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1A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39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03F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D1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75</w:t>
            </w:r>
          </w:p>
        </w:tc>
      </w:tr>
      <w:tr w:rsidR="00CE4870" w:rsidRPr="008A3750" w14:paraId="3D97703A" w14:textId="77777777" w:rsidTr="00AA3FC2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EF6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SM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07C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7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25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4A4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4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A55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E35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3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CB4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46</w:t>
            </w:r>
          </w:p>
        </w:tc>
      </w:tr>
    </w:tbl>
    <w:p w14:paraId="75B94552" w14:textId="77777777" w:rsidR="00CE4870" w:rsidRDefault="00CE4870" w:rsidP="00CE4870"/>
    <w:p w14:paraId="5FA55C57" w14:textId="77777777" w:rsidR="00CE4870" w:rsidRDefault="00CE4870" w:rsidP="00CE4870"/>
    <w:p w14:paraId="65D451B1" w14:textId="77777777" w:rsidR="00CE4870" w:rsidRDefault="00CE4870" w:rsidP="00CE4870"/>
    <w:p w14:paraId="1D4ED635" w14:textId="77777777" w:rsidR="00CE4870" w:rsidRDefault="00CE4870" w:rsidP="00CE4870">
      <w:r w:rsidRPr="00331614">
        <w:t xml:space="preserve">Supplementary Table </w:t>
      </w:r>
      <w:r>
        <w:t xml:space="preserve">2 </w:t>
      </w:r>
      <w:r w:rsidRPr="000E580E">
        <w:t>The top five targeted genes regulated by miRNA</w:t>
      </w:r>
    </w:p>
    <w:tbl>
      <w:tblPr>
        <w:tblW w:w="4520" w:type="dxa"/>
        <w:tblLook w:val="04A0" w:firstRow="1" w:lastRow="0" w:firstColumn="1" w:lastColumn="0" w:noHBand="0" w:noVBand="1"/>
      </w:tblPr>
      <w:tblGrid>
        <w:gridCol w:w="1040"/>
        <w:gridCol w:w="1040"/>
        <w:gridCol w:w="1436"/>
        <w:gridCol w:w="1213"/>
      </w:tblGrid>
      <w:tr w:rsidR="00CE4870" w:rsidRPr="008A3750" w14:paraId="0550C2CC" w14:textId="77777777" w:rsidTr="00AA3FC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801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3EE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45F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ne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D07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ression</w:t>
            </w:r>
          </w:p>
        </w:tc>
      </w:tr>
      <w:tr w:rsidR="00CE4870" w:rsidRPr="008A3750" w14:paraId="5C16BD6E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C3E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67A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5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45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555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243</w:t>
            </w:r>
          </w:p>
        </w:tc>
      </w:tr>
      <w:tr w:rsidR="00CE4870" w:rsidRPr="008A3750" w14:paraId="58ABE484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D5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70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339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73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50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004</w:t>
            </w:r>
          </w:p>
        </w:tc>
      </w:tr>
      <w:tr w:rsidR="00CE4870" w:rsidRPr="008A3750" w14:paraId="3F550B07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28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686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9A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64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31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4765</w:t>
            </w:r>
          </w:p>
        </w:tc>
      </w:tr>
      <w:tr w:rsidR="00CE4870" w:rsidRPr="008A3750" w14:paraId="0C4F9883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EE1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34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C2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41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9E0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175</w:t>
            </w:r>
          </w:p>
        </w:tc>
      </w:tr>
      <w:tr w:rsidR="00CE4870" w:rsidRPr="008A3750" w14:paraId="27F4040C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99F4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00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016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198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27C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737</w:t>
            </w:r>
          </w:p>
        </w:tc>
      </w:tr>
    </w:tbl>
    <w:p w14:paraId="574BFDA6" w14:textId="77777777" w:rsidR="00CE4870" w:rsidRDefault="00CE4870" w:rsidP="00CE4870"/>
    <w:p w14:paraId="194EB97A" w14:textId="77777777" w:rsidR="00CE4870" w:rsidRDefault="00CE4870" w:rsidP="00CE4870"/>
    <w:p w14:paraId="7C2E2D92" w14:textId="77777777" w:rsidR="00CE4870" w:rsidRDefault="00CE4870" w:rsidP="00CE4870"/>
    <w:p w14:paraId="12973958" w14:textId="77777777" w:rsidR="00CE4870" w:rsidRDefault="00CE4870" w:rsidP="00CE4870">
      <w:r w:rsidRPr="00331614">
        <w:t xml:space="preserve">Supplementary Table </w:t>
      </w:r>
      <w:r>
        <w:t>3</w:t>
      </w:r>
      <w:r w:rsidRPr="000E580E">
        <w:t xml:space="preserve"> The top five targeted genes regulated by</w:t>
      </w:r>
      <w:r>
        <w:t xml:space="preserve"> </w:t>
      </w:r>
      <w:r w:rsidRPr="000E580E">
        <w:t>transcription factor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1172"/>
        <w:gridCol w:w="1040"/>
        <w:gridCol w:w="1436"/>
        <w:gridCol w:w="1213"/>
      </w:tblGrid>
      <w:tr w:rsidR="00CE4870" w:rsidRPr="008A3750" w14:paraId="181C1CE6" w14:textId="77777777" w:rsidTr="00AA3FC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AFD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F6BD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7646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nes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051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ression</w:t>
            </w:r>
          </w:p>
        </w:tc>
      </w:tr>
      <w:tr w:rsidR="00CE4870" w:rsidRPr="008A3750" w14:paraId="3D36A8AB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95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B93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9CC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E50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7371</w:t>
            </w:r>
          </w:p>
        </w:tc>
      </w:tr>
      <w:tr w:rsidR="00CE4870" w:rsidRPr="008A3750" w14:paraId="5095B8C9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81A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C8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D9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4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46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8209</w:t>
            </w:r>
          </w:p>
        </w:tc>
      </w:tr>
      <w:tr w:rsidR="00CE4870" w:rsidRPr="008A3750" w14:paraId="4B7204CC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C4A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017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A47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1388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7165</w:t>
            </w:r>
          </w:p>
        </w:tc>
      </w:tr>
      <w:tr w:rsidR="00CE4870" w:rsidRPr="008A3750" w14:paraId="28013719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F6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644F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F25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FD1E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2451</w:t>
            </w:r>
          </w:p>
        </w:tc>
      </w:tr>
      <w:tr w:rsidR="00CE4870" w:rsidRPr="008A3750" w14:paraId="55898043" w14:textId="77777777" w:rsidTr="00AA3FC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93B2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F6CB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AF80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8E99" w14:textId="77777777" w:rsidR="00CE4870" w:rsidRPr="008A3750" w:rsidRDefault="00CE4870" w:rsidP="00AA3FC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37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8533</w:t>
            </w:r>
          </w:p>
        </w:tc>
      </w:tr>
    </w:tbl>
    <w:p w14:paraId="170A6DC6" w14:textId="77777777" w:rsidR="00CE4870" w:rsidRDefault="00CE4870" w:rsidP="00CE4870"/>
    <w:p w14:paraId="0621F9D5" w14:textId="77777777" w:rsidR="00CE4870" w:rsidRDefault="00CE4870" w:rsidP="00CE4870"/>
    <w:p w14:paraId="0DCE7771" w14:textId="1950495C" w:rsidR="0086342F" w:rsidRDefault="0086342F"/>
    <w:p w14:paraId="381AFC81" w14:textId="7E55AF89" w:rsidR="00CE4870" w:rsidRDefault="00CE4870"/>
    <w:p w14:paraId="383C1055" w14:textId="77777777" w:rsidR="00CE4870" w:rsidRDefault="00CE4870">
      <w:pPr>
        <w:rPr>
          <w:rFonts w:hint="eastAsia"/>
        </w:rPr>
      </w:pPr>
    </w:p>
    <w:sectPr w:rsidR="00CE4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A11B5" w14:textId="77777777" w:rsidR="00E33715" w:rsidRDefault="00E33715" w:rsidP="00CE4870">
      <w:r>
        <w:separator/>
      </w:r>
    </w:p>
  </w:endnote>
  <w:endnote w:type="continuationSeparator" w:id="0">
    <w:p w14:paraId="24077FE9" w14:textId="77777777" w:rsidR="00E33715" w:rsidRDefault="00E33715" w:rsidP="00CE4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A9D1B" w14:textId="77777777" w:rsidR="00E33715" w:rsidRDefault="00E33715" w:rsidP="00CE4870">
      <w:r>
        <w:separator/>
      </w:r>
    </w:p>
  </w:footnote>
  <w:footnote w:type="continuationSeparator" w:id="0">
    <w:p w14:paraId="32A9ACBF" w14:textId="77777777" w:rsidR="00E33715" w:rsidRDefault="00E33715" w:rsidP="00CE4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26"/>
    <w:rsid w:val="0086342F"/>
    <w:rsid w:val="00C86726"/>
    <w:rsid w:val="00CE4870"/>
    <w:rsid w:val="00E3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1AE24"/>
  <w15:chartTrackingRefBased/>
  <w15:docId w15:val="{EFBEB6F8-67E4-468A-9FE8-0206253D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87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E487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487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487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4870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CE487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E4870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CE4870"/>
    <w:rPr>
      <w:color w:val="954F72"/>
      <w:u w:val="single"/>
    </w:rPr>
  </w:style>
  <w:style w:type="paragraph" w:customStyle="1" w:styleId="msonormal0">
    <w:name w:val="msonormal"/>
    <w:basedOn w:val="a"/>
    <w:rsid w:val="00CE48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E48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E487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CE487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E487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487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xf2016@163.com</dc:creator>
  <cp:keywords/>
  <dc:description/>
  <cp:lastModifiedBy>yexf2016@163.com</cp:lastModifiedBy>
  <cp:revision>2</cp:revision>
  <dcterms:created xsi:type="dcterms:W3CDTF">2020-04-23T15:57:00Z</dcterms:created>
  <dcterms:modified xsi:type="dcterms:W3CDTF">2020-04-23T15:57:00Z</dcterms:modified>
</cp:coreProperties>
</file>